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72A" w:rsidRPr="00083131" w:rsidRDefault="0003672A" w:rsidP="0003672A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A81B6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A81B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1B6B">
        <w:rPr>
          <w:rFonts w:ascii="Times New Roman" w:eastAsia="맑은 고딕" w:hAnsi="Times New Roman" w:cs="Times New Roman"/>
          <w:b/>
          <w:sz w:val="24"/>
          <w:szCs w:val="24"/>
        </w:rPr>
        <w:t>|</w:t>
      </w:r>
      <w:r w:rsidRPr="00083131">
        <w:rPr>
          <w:rFonts w:ascii="Times New Roman" w:hAnsi="Times New Roman" w:cs="Times New Roman"/>
          <w:kern w:val="0"/>
          <w:sz w:val="24"/>
          <w:szCs w:val="24"/>
        </w:rPr>
        <w:t xml:space="preserve"> Multivariate linear regression analysis of associatio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f resting heart rate (HR) and root-mean-square of R-R interval successive difference with </w:t>
      </w:r>
      <w:r w:rsidRPr="00083131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>MINI suicidal scale including participants who reported any kind of suicide-related symptom (MINI suicidal score&gt;0)</w:t>
      </w:r>
    </w:p>
    <w:tbl>
      <w:tblPr>
        <w:tblW w:w="10207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9"/>
        <w:gridCol w:w="1857"/>
        <w:gridCol w:w="1429"/>
        <w:gridCol w:w="1590"/>
        <w:gridCol w:w="1311"/>
        <w:gridCol w:w="1451"/>
      </w:tblGrid>
      <w:tr w:rsidR="0003672A" w:rsidRPr="00083131" w:rsidTr="004925F6">
        <w:trPr>
          <w:trHeight w:val="340"/>
        </w:trPr>
        <w:tc>
          <w:tcPr>
            <w:tcW w:w="10207" w:type="dxa"/>
            <w:gridSpan w:val="6"/>
            <w:tcBorders>
              <w:top w:val="single" w:sz="4" w:space="0" w:color="auto"/>
              <w:bottom w:val="nil"/>
            </w:tcBorders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odel 1: HR as an independent variable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Unstandardized beta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tandardized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11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.57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CF3771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0.0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CF3771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3672A" w:rsidRPr="00CF3771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0.0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CF3771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1.5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672A" w:rsidRPr="00CF3771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117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.05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.49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137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AM-D scor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3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2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.99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AM-A scor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0.0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0.7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473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imary diagnosis, MD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.1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76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2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.0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imary diagnosis, bipolar disorder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.87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.11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21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.38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672A" w:rsidRPr="006534F3" w:rsidRDefault="00CF3771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bookmarkStart w:id="0" w:name="_GoBack"/>
            <w:bookmarkEnd w:id="0"/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3672A" w:rsidRPr="00083131" w:rsidTr="004925F6">
        <w:trPr>
          <w:trHeight w:val="340"/>
        </w:trPr>
        <w:tc>
          <w:tcPr>
            <w:tcW w:w="1020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odel2: RMSSD as an independent variable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Unstandardized beta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72A" w:rsidRPr="00AC2DFE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tandardized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MSSD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0.091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0.14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3.098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0.0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0.1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3.04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8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7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.2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222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AM-D scor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3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27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.17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672A" w:rsidRPr="00AC2DFE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AM-A scor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0.0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0.0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0.87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383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3E5FAB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FA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Primary diagnosis, </w:t>
            </w:r>
            <w:r w:rsidRPr="003E5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jor depressive disord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.09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7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2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.06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3672A" w:rsidRPr="00083131" w:rsidTr="004925F6">
        <w:trPr>
          <w:trHeight w:val="340"/>
        </w:trPr>
        <w:tc>
          <w:tcPr>
            <w:tcW w:w="25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imary diagnosis, bipolar disorder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.9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.10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2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.42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672A" w:rsidRPr="006534F3" w:rsidRDefault="00916FC6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03672A" w:rsidRPr="0055279C" w:rsidRDefault="0003672A" w:rsidP="0003672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55279C">
        <w:rPr>
          <w:rFonts w:ascii="Times New Roman" w:hAnsi="Times New Roman" w:cs="Times New Roman"/>
          <w:i/>
          <w:kern w:val="0"/>
          <w:sz w:val="24"/>
          <w:szCs w:val="24"/>
        </w:rPr>
        <w:t>MINI, Mini-International Neuropsychiatric Interview; HR, resting state heart rate; SE, standard error; HAM-D, Hamilton depression scale; HAM-A,Hamilton anxiety scale; RMSSD, root mean square of R-R interval of successive differences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.</w:t>
      </w:r>
      <w:r w:rsidRPr="0055279C">
        <w:rPr>
          <w:rFonts w:ascii="Times New Roman" w:hAnsi="Times New Roman" w:cs="Times New Roman"/>
          <w:i/>
          <w:kern w:val="0"/>
          <w:sz w:val="24"/>
          <w:szCs w:val="24"/>
        </w:rPr>
        <w:br w:type="page"/>
      </w:r>
    </w:p>
    <w:p w:rsidR="0003672A" w:rsidRPr="00083131" w:rsidRDefault="0003672A" w:rsidP="0003672A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A81B6B">
        <w:rPr>
          <w:rFonts w:ascii="Times New Roman" w:eastAsia="맑은 고딕" w:hAnsi="Times New Roman" w:cs="Times New Roman"/>
          <w:b/>
          <w:sz w:val="24"/>
          <w:szCs w:val="24"/>
        </w:rPr>
        <w:t>|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Pr="00083131">
        <w:rPr>
          <w:rFonts w:ascii="Times New Roman" w:hAnsi="Times New Roman" w:cs="Times New Roman"/>
          <w:kern w:val="0"/>
          <w:sz w:val="24"/>
          <w:szCs w:val="24"/>
        </w:rPr>
        <w:t xml:space="preserve">Multivariate logistic regression analysis of associatio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f resting heart rate (HR) and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oot-mean-square of R-R interval successive difference with </w:t>
      </w:r>
      <w:r w:rsidRPr="00083131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>moderate-to-high suicide risk includin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participants who reported any kind of suicide-related symptom (MINI suicidal score&gt;0)</w:t>
      </w:r>
    </w:p>
    <w:tbl>
      <w:tblPr>
        <w:tblW w:w="8926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560"/>
      </w:tblGrid>
      <w:tr w:rsidR="0003672A" w:rsidRPr="0055279C" w:rsidTr="004925F6">
        <w:trPr>
          <w:trHeight w:val="340"/>
        </w:trPr>
        <w:tc>
          <w:tcPr>
            <w:tcW w:w="892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odel 1: HR as an independent variable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a</w:t>
            </w:r>
            <w:r w:rsidRPr="0055279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004-1.0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968-0.999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525-1.255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8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AM-D sco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15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093-1.215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AM-A scor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95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913-0.998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imary diag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672A" w:rsidRPr="003E5FAB" w:rsidRDefault="0003672A" w:rsidP="0003672A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jor depressive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.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654-4.3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72A" w:rsidRPr="003E5FAB" w:rsidRDefault="0003672A" w:rsidP="0003672A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E5FA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ipolar and related disor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.4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862-7.4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672A" w:rsidRPr="00FF7060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3672A" w:rsidRPr="00083131" w:rsidTr="004925F6">
        <w:trPr>
          <w:trHeight w:val="340"/>
        </w:trPr>
        <w:tc>
          <w:tcPr>
            <w:tcW w:w="89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odel</w:t>
            </w:r>
            <w:r w:rsidRPr="0055279C">
              <w:rPr>
                <w:rFonts w:asciiTheme="minorEastAsia" w:hAnsiTheme="minorEastAsia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5527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: RMSSD as an independent variable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a</w:t>
            </w:r>
            <w:r w:rsidRPr="0055279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672A" w:rsidRPr="0055279C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55279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MS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2A" w:rsidRPr="00083131" w:rsidRDefault="0003672A" w:rsidP="00036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59-0.99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55-0.989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46-1.311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54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AM-D sco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672A" w:rsidRPr="0027650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15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672A" w:rsidRPr="0027650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097-1.219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3672A" w:rsidRPr="0027650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AM-A sco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672A" w:rsidRPr="0027650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672A" w:rsidRPr="0027650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911-0.996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3672A" w:rsidRPr="0027650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32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1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imary diagnosi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672A" w:rsidRPr="00083131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3672A" w:rsidRPr="00D47473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right w:val="nil"/>
            </w:tcBorders>
            <w:shd w:val="clear" w:color="auto" w:fill="auto"/>
            <w:vAlign w:val="center"/>
          </w:tcPr>
          <w:p w:rsidR="0003672A" w:rsidRPr="00276501" w:rsidRDefault="0003672A" w:rsidP="0003672A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jor depressive disord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672A" w:rsidRPr="00D47473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.68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3672A" w:rsidRPr="00D47473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655-4.353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3672A" w:rsidRPr="00D47473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03672A" w:rsidRPr="00083131" w:rsidTr="004925F6">
        <w:trPr>
          <w:trHeight w:val="340"/>
        </w:trPr>
        <w:tc>
          <w:tcPr>
            <w:tcW w:w="396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72A" w:rsidRDefault="0003672A" w:rsidP="0003672A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ipolar and related disord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672A" w:rsidRPr="00D47473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.77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672A" w:rsidRPr="00D47473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.878-7.56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672A" w:rsidRPr="00D47473" w:rsidRDefault="0003672A" w:rsidP="00492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</w:tbl>
    <w:p w:rsidR="0003672A" w:rsidRPr="0055279C" w:rsidRDefault="0003672A" w:rsidP="0003672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55279C">
        <w:rPr>
          <w:rFonts w:ascii="Times New Roman" w:hAnsi="Times New Roman" w:cs="Times New Roman"/>
          <w:i/>
          <w:kern w:val="0"/>
          <w:sz w:val="24"/>
          <w:szCs w:val="24"/>
        </w:rPr>
        <w:t xml:space="preserve">MINI, Mini-International Neuropsychiatric Interview; HR, resting state heart rate; SE, standard error; HAM-D, Hamilton depression scale; </w:t>
      </w:r>
      <w:r w:rsidRPr="0055279C">
        <w:rPr>
          <w:rFonts w:ascii="Times New Roman" w:hAnsi="Times New Roman" w:cs="Times New Roman"/>
          <w:i/>
          <w:kern w:val="0"/>
          <w:sz w:val="24"/>
          <w:szCs w:val="24"/>
        </w:rPr>
        <w:lastRenderedPageBreak/>
        <w:t>HAM-A,Hamilton anxiety scale; RMSSD, root mean square of R-R interval of successive differences</w:t>
      </w:r>
    </w:p>
    <w:p w:rsidR="00CB0919" w:rsidRPr="0003672A" w:rsidRDefault="00CB0919"/>
    <w:sectPr w:rsidR="00CB0919" w:rsidRPr="0003672A" w:rsidSect="00F734B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D95488"/>
    <w:multiLevelType w:val="hybridMultilevel"/>
    <w:tmpl w:val="16921C0E"/>
    <w:lvl w:ilvl="0" w:tplc="507C097C"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 w15:restartNumberingAfterBreak="0">
    <w:nsid w:val="5E470321"/>
    <w:multiLevelType w:val="hybridMultilevel"/>
    <w:tmpl w:val="7F208254"/>
    <w:lvl w:ilvl="0" w:tplc="2C6A678A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72A"/>
    <w:rsid w:val="0003672A"/>
    <w:rsid w:val="00916FC6"/>
    <w:rsid w:val="00CB0919"/>
    <w:rsid w:val="00CF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E0184"/>
  <w15:chartTrackingRefBased/>
  <w15:docId w15:val="{0D28FCC2-DDD6-4438-B1DE-081FBBAF4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67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3672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B</dc:creator>
  <cp:keywords/>
  <dc:description/>
  <cp:lastModifiedBy>JHB</cp:lastModifiedBy>
  <cp:revision>3</cp:revision>
  <dcterms:created xsi:type="dcterms:W3CDTF">2021-03-29T09:02:00Z</dcterms:created>
  <dcterms:modified xsi:type="dcterms:W3CDTF">2021-03-2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4Z-A50S\Documents\HRV\HRV_suicide_supplementary_table.docx</vt:lpwstr>
  </property>
</Properties>
</file>